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A3E" w:rsidRDefault="00535A3E" w:rsidP="001001FB">
      <w:bookmarkStart w:id="0" w:name="_GoBack"/>
      <w:bookmarkEnd w:id="0"/>
      <w:r>
        <w:t xml:space="preserve">Primers used for </w:t>
      </w:r>
      <w:proofErr w:type="spellStart"/>
      <w:r>
        <w:t>qPCR</w:t>
      </w:r>
      <w:proofErr w:type="spellEnd"/>
      <w:r>
        <w:t>.  All sequences are in the 5’-3’ di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9"/>
        <w:gridCol w:w="4557"/>
      </w:tblGrid>
      <w:tr w:rsidR="00752EA7" w:rsidTr="00752EA7">
        <w:tc>
          <w:tcPr>
            <w:tcW w:w="4621" w:type="dxa"/>
          </w:tcPr>
          <w:p w:rsidR="00752EA7" w:rsidRPr="00535A3E" w:rsidRDefault="00752EA7" w:rsidP="001001FB">
            <w:pPr>
              <w:rPr>
                <w:b/>
              </w:rPr>
            </w:pPr>
            <w:proofErr w:type="spellStart"/>
            <w:r w:rsidRPr="00535A3E">
              <w:rPr>
                <w:b/>
              </w:rPr>
              <w:t>Amplicon</w:t>
            </w:r>
            <w:proofErr w:type="spellEnd"/>
          </w:p>
        </w:tc>
        <w:tc>
          <w:tcPr>
            <w:tcW w:w="4621" w:type="dxa"/>
          </w:tcPr>
          <w:p w:rsidR="00752EA7" w:rsidRPr="00535A3E" w:rsidRDefault="00752EA7" w:rsidP="001001FB">
            <w:pPr>
              <w:rPr>
                <w:b/>
              </w:rPr>
            </w:pPr>
            <w:r w:rsidRPr="00535A3E">
              <w:rPr>
                <w:b/>
              </w:rPr>
              <w:t>Primers (5’-3’)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SIRT1</w:t>
            </w:r>
          </w:p>
        </w:tc>
        <w:tc>
          <w:tcPr>
            <w:tcW w:w="4621" w:type="dxa"/>
          </w:tcPr>
          <w:p w:rsidR="00752EA7" w:rsidRDefault="00726C99" w:rsidP="001001FB">
            <w:r>
              <w:t>GGCAAAGGAGCAGATTAGTAGG</w:t>
            </w:r>
          </w:p>
          <w:p w:rsidR="00726C99" w:rsidRDefault="00726C99" w:rsidP="001001FB">
            <w:r>
              <w:t>CATCAGGCTCATCCTTCTAAGCC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GAPDH</w:t>
            </w:r>
          </w:p>
        </w:tc>
        <w:tc>
          <w:tcPr>
            <w:tcW w:w="4621" w:type="dxa"/>
          </w:tcPr>
          <w:p w:rsidR="00B772D5" w:rsidRDefault="00B772D5" w:rsidP="00B772D5">
            <w:r>
              <w:t>TGAAGGTCGGAGTCAACGGATTTG</w:t>
            </w:r>
          </w:p>
          <w:p w:rsidR="00752EA7" w:rsidRDefault="00B772D5" w:rsidP="00B772D5">
            <w:r>
              <w:t>CATGTAAACCATGTAGTTGAGGTC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TOP1</w:t>
            </w:r>
          </w:p>
        </w:tc>
        <w:tc>
          <w:tcPr>
            <w:tcW w:w="4621" w:type="dxa"/>
          </w:tcPr>
          <w:p w:rsidR="000C6E28" w:rsidRDefault="000C6E28" w:rsidP="000C6E28">
            <w:r>
              <w:t>GCGAACTTAGGCTGT</w:t>
            </w:r>
          </w:p>
          <w:p w:rsidR="00752EA7" w:rsidRDefault="000C6E28" w:rsidP="001001FB">
            <w:r>
              <w:t>AATCGTTGTGGAGGTGG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RbAp48</w:t>
            </w:r>
          </w:p>
        </w:tc>
        <w:tc>
          <w:tcPr>
            <w:tcW w:w="4621" w:type="dxa"/>
          </w:tcPr>
          <w:p w:rsidR="00B772D5" w:rsidRDefault="00B772D5" w:rsidP="00B772D5">
            <w:r>
              <w:t>CAGTGGAAGAACGAGTGATC</w:t>
            </w:r>
          </w:p>
          <w:p w:rsidR="00752EA7" w:rsidRDefault="00B772D5" w:rsidP="00B772D5">
            <w:r>
              <w:t>GCATTCA TCGACTTGTCC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EED</w:t>
            </w:r>
          </w:p>
        </w:tc>
        <w:tc>
          <w:tcPr>
            <w:tcW w:w="4621" w:type="dxa"/>
          </w:tcPr>
          <w:p w:rsidR="00B772D5" w:rsidRDefault="00B772D5" w:rsidP="00B772D5">
            <w:r>
              <w:t>GGAATATCCAGACGGACACTC</w:t>
            </w:r>
          </w:p>
          <w:p w:rsidR="00752EA7" w:rsidRDefault="00B772D5" w:rsidP="00B772D5">
            <w:r>
              <w:t>GAGAATGATCCATACCACAGG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SUZ12</w:t>
            </w:r>
          </w:p>
        </w:tc>
        <w:tc>
          <w:tcPr>
            <w:tcW w:w="4621" w:type="dxa"/>
          </w:tcPr>
          <w:p w:rsidR="000C6E28" w:rsidRDefault="000C6E28" w:rsidP="000C6E28">
            <w:r>
              <w:t>GTGATACCTGCTTACCTCTCC</w:t>
            </w:r>
          </w:p>
          <w:p w:rsidR="00752EA7" w:rsidRDefault="000C6E28" w:rsidP="000C6E28">
            <w:r>
              <w:t>CATGACATGGAGATTCCAG</w:t>
            </w:r>
          </w:p>
        </w:tc>
      </w:tr>
      <w:tr w:rsidR="00752EA7" w:rsidTr="00752EA7">
        <w:tc>
          <w:tcPr>
            <w:tcW w:w="4621" w:type="dxa"/>
          </w:tcPr>
          <w:p w:rsidR="00752EA7" w:rsidRDefault="00752EA7" w:rsidP="001001FB">
            <w:r>
              <w:t>EZH2</w:t>
            </w:r>
          </w:p>
        </w:tc>
        <w:tc>
          <w:tcPr>
            <w:tcW w:w="4621" w:type="dxa"/>
          </w:tcPr>
          <w:p w:rsidR="00DF3449" w:rsidRDefault="00DF3449" w:rsidP="00DF3449">
            <w:r>
              <w:t>GTCCTCATTGGCACTTACTATG</w:t>
            </w:r>
          </w:p>
          <w:p w:rsidR="00752EA7" w:rsidRDefault="00DF3449" w:rsidP="00DF3449">
            <w:r>
              <w:t>CTTGGAGGAGTATCCACATC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BMI1</w:t>
            </w:r>
          </w:p>
        </w:tc>
        <w:tc>
          <w:tcPr>
            <w:tcW w:w="4621" w:type="dxa"/>
          </w:tcPr>
          <w:p w:rsidR="00502436" w:rsidRDefault="00502436" w:rsidP="00502436">
            <w:r>
              <w:t>GCAGCTCGCTTCAAGATG</w:t>
            </w:r>
          </w:p>
          <w:p w:rsidR="006365AA" w:rsidRDefault="00502436" w:rsidP="00502436">
            <w:r>
              <w:t>GAGGGTACTTCATTGATGCC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PHC1</w:t>
            </w:r>
          </w:p>
        </w:tc>
        <w:tc>
          <w:tcPr>
            <w:tcW w:w="4621" w:type="dxa"/>
          </w:tcPr>
          <w:p w:rsidR="00F02300" w:rsidRDefault="00F02300" w:rsidP="00F02300">
            <w:r>
              <w:t>CAGTGCTACCACCTTGAC</w:t>
            </w:r>
          </w:p>
          <w:p w:rsidR="006365AA" w:rsidRDefault="00F02300" w:rsidP="001001FB">
            <w:r>
              <w:t>AGGAGACTGAGCAGATGG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RNF2</w:t>
            </w:r>
          </w:p>
        </w:tc>
        <w:tc>
          <w:tcPr>
            <w:tcW w:w="4621" w:type="dxa"/>
          </w:tcPr>
          <w:p w:rsidR="007D2B7F" w:rsidRDefault="007D2B7F" w:rsidP="007D2B7F">
            <w:r>
              <w:t>GATGACAGTGCACAGACGAG</w:t>
            </w:r>
          </w:p>
          <w:p w:rsidR="006365AA" w:rsidRDefault="007D2B7F" w:rsidP="007D2B7F">
            <w:r>
              <w:t>GTATACTGCTTCTCACTGGCTG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KDM2B</w:t>
            </w:r>
          </w:p>
        </w:tc>
        <w:tc>
          <w:tcPr>
            <w:tcW w:w="4621" w:type="dxa"/>
          </w:tcPr>
          <w:p w:rsidR="00B772D5" w:rsidRDefault="00B772D5" w:rsidP="00B772D5">
            <w:r>
              <w:t>GGACATCACAGATGCCTC</w:t>
            </w:r>
          </w:p>
          <w:p w:rsidR="006365AA" w:rsidRDefault="00B772D5" w:rsidP="00B772D5">
            <w:r>
              <w:t>CTTATTGCAGTCAGACAGGTTG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DNMT3b</w:t>
            </w:r>
          </w:p>
        </w:tc>
        <w:tc>
          <w:tcPr>
            <w:tcW w:w="4621" w:type="dxa"/>
          </w:tcPr>
          <w:p w:rsidR="002D7C8E" w:rsidRDefault="002D7C8E" w:rsidP="002D7C8E">
            <w:r>
              <w:t>GAAGACTCGATCCTCGTC</w:t>
            </w:r>
          </w:p>
          <w:p w:rsidR="006365AA" w:rsidRDefault="002D7C8E" w:rsidP="002D7C8E">
            <w:r>
              <w:t>GTGTCCAGTCTGCTAAGCTAC</w:t>
            </w:r>
          </w:p>
        </w:tc>
      </w:tr>
      <w:tr w:rsidR="006365AA" w:rsidTr="00752EA7">
        <w:tc>
          <w:tcPr>
            <w:tcW w:w="4621" w:type="dxa"/>
          </w:tcPr>
          <w:p w:rsidR="006365AA" w:rsidRDefault="006365AA" w:rsidP="001001FB">
            <w:r>
              <w:t>DNMT1</w:t>
            </w:r>
          </w:p>
        </w:tc>
        <w:tc>
          <w:tcPr>
            <w:tcW w:w="4621" w:type="dxa"/>
          </w:tcPr>
          <w:p w:rsidR="009F6492" w:rsidRDefault="009F6492" w:rsidP="009F6492">
            <w:r>
              <w:t>GAGCTGAACCTTCACCTAGC</w:t>
            </w:r>
          </w:p>
          <w:p w:rsidR="006365AA" w:rsidRDefault="009F6492" w:rsidP="009F6492">
            <w:r>
              <w:t>GGATGAGTCCATCAAGGAAG</w:t>
            </w:r>
          </w:p>
        </w:tc>
      </w:tr>
    </w:tbl>
    <w:p w:rsidR="009B61F1" w:rsidRDefault="009B61F1" w:rsidP="001001FB"/>
    <w:sectPr w:rsidR="009B6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104"/>
    <w:rsid w:val="000A33F7"/>
    <w:rsid w:val="000C6E28"/>
    <w:rsid w:val="001001FB"/>
    <w:rsid w:val="00126749"/>
    <w:rsid w:val="001519B7"/>
    <w:rsid w:val="002D7C8E"/>
    <w:rsid w:val="0035241E"/>
    <w:rsid w:val="003D032F"/>
    <w:rsid w:val="00415506"/>
    <w:rsid w:val="004C4C47"/>
    <w:rsid w:val="004E7339"/>
    <w:rsid w:val="00500B77"/>
    <w:rsid w:val="00502436"/>
    <w:rsid w:val="00535A3E"/>
    <w:rsid w:val="00566A8B"/>
    <w:rsid w:val="005E7286"/>
    <w:rsid w:val="006365AA"/>
    <w:rsid w:val="006406DA"/>
    <w:rsid w:val="006528B7"/>
    <w:rsid w:val="00700DBF"/>
    <w:rsid w:val="00726C99"/>
    <w:rsid w:val="00752EA7"/>
    <w:rsid w:val="007D2B7F"/>
    <w:rsid w:val="0086536E"/>
    <w:rsid w:val="008B3DA0"/>
    <w:rsid w:val="00952504"/>
    <w:rsid w:val="009B61F1"/>
    <w:rsid w:val="009F6492"/>
    <w:rsid w:val="00A648D9"/>
    <w:rsid w:val="00B572A4"/>
    <w:rsid w:val="00B772D5"/>
    <w:rsid w:val="00B92416"/>
    <w:rsid w:val="00BB3E7D"/>
    <w:rsid w:val="00C072F8"/>
    <w:rsid w:val="00DF3449"/>
    <w:rsid w:val="00E55F74"/>
    <w:rsid w:val="00E630C7"/>
    <w:rsid w:val="00E83AC8"/>
    <w:rsid w:val="00E96751"/>
    <w:rsid w:val="00F02300"/>
    <w:rsid w:val="00F8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F63804-A578-4970-9374-55580B52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F80104"/>
    <w:rPr>
      <w:smallCaps/>
      <w:color w:val="C0504D" w:themeColor="accent2"/>
      <w:u w:val="single"/>
    </w:rPr>
  </w:style>
  <w:style w:type="paragraph" w:customStyle="1" w:styleId="Tableheading">
    <w:name w:val="Table heading"/>
    <w:basedOn w:val="Normal"/>
    <w:qFormat/>
    <w:rsid w:val="00F80104"/>
    <w:pPr>
      <w:spacing w:after="0" w:line="480" w:lineRule="auto"/>
    </w:pPr>
    <w:rPr>
      <w:rFonts w:eastAsia="SimSun" w:cs="Times New Roman"/>
      <w:szCs w:val="24"/>
      <w:lang w:eastAsia="en-GB"/>
    </w:rPr>
  </w:style>
  <w:style w:type="table" w:styleId="LightShading-Accent1">
    <w:name w:val="Light Shading Accent 1"/>
    <w:basedOn w:val="TableNormal"/>
    <w:uiPriority w:val="60"/>
    <w:rsid w:val="00F80104"/>
    <w:pPr>
      <w:spacing w:after="0" w:line="240" w:lineRule="auto"/>
    </w:pPr>
    <w:rPr>
      <w:rFonts w:eastAsia="SimSun"/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4C4C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C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2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 Ford</dc:creator>
  <cp:lastModifiedBy>Dianne Ford</cp:lastModifiedBy>
  <cp:revision>2</cp:revision>
  <dcterms:created xsi:type="dcterms:W3CDTF">2015-05-02T08:41:00Z</dcterms:created>
  <dcterms:modified xsi:type="dcterms:W3CDTF">2015-05-02T08:41:00Z</dcterms:modified>
</cp:coreProperties>
</file>